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BE4810" w14:textId="292F3639" w:rsidR="005460E1" w:rsidRPr="005460E1" w:rsidRDefault="00021FFF" w:rsidP="005460E1">
      <w:pPr>
        <w:snapToGrid w:val="0"/>
        <w:spacing w:beforeLines="0" w:before="0"/>
        <w:ind w:firstLineChars="0" w:firstLine="0"/>
        <w:jc w:val="center"/>
        <w:rPr>
          <w:rFonts w:cs="Arial"/>
          <w:b/>
          <w:sz w:val="20"/>
          <w:szCs w:val="20"/>
        </w:rPr>
      </w:pPr>
      <w:r w:rsidRPr="005061B9">
        <w:rPr>
          <w:rFonts w:cs="Arial"/>
          <w:b/>
          <w:sz w:val="20"/>
          <w:szCs w:val="20"/>
        </w:rPr>
        <w:t>Supplementary table</w:t>
      </w:r>
      <w:r w:rsidR="00BB013E">
        <w:rPr>
          <w:rFonts w:cs="Arial"/>
          <w:b/>
          <w:sz w:val="20"/>
          <w:szCs w:val="20"/>
        </w:rPr>
        <w:t>.</w:t>
      </w:r>
      <w:r w:rsidRPr="005061B9">
        <w:rPr>
          <w:rFonts w:cs="Arial"/>
          <w:sz w:val="20"/>
          <w:szCs w:val="20"/>
        </w:rPr>
        <w:t xml:space="preserve"> Comparison of parameters between post-TIPS and pre-TIPS.</w:t>
      </w:r>
    </w:p>
    <w:p w14:paraId="422567F6" w14:textId="16BAF1FB" w:rsidR="005460E1" w:rsidRPr="005061B9" w:rsidRDefault="002B61B0" w:rsidP="005460E1">
      <w:pPr>
        <w:spacing w:beforeLines="0" w:before="0" w:line="240" w:lineRule="atLeast"/>
        <w:ind w:firstLineChars="0" w:firstLine="0"/>
        <w:rPr>
          <w:rFonts w:cs="Arial"/>
          <w:sz w:val="20"/>
          <w:szCs w:val="20"/>
        </w:rPr>
      </w:pPr>
      <w:r>
        <w:rPr>
          <w:noProof/>
        </w:rPr>
        <w:object w:dxaOrig="1440" w:dyaOrig="1440" w14:anchorId="7215494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alt="" style="position:absolute;left:0;text-align:left;margin-left:0;margin-top:8.35pt;width:417.35pt;height:545.3pt;z-index:251658240;mso-wrap-edited:f;mso-width-percent:0;mso-height-percent:0;mso-position-horizontal-relative:text;mso-position-vertical-relative:text;mso-width-percent:0;mso-height-percent:0">
            <v:imagedata r:id="rId6" o:title=""/>
            <w10:wrap type="topAndBottom"/>
          </v:shape>
          <o:OLEObject Type="Embed" ProgID="Excel.Sheet.12" ShapeID="_x0000_s1026" DrawAspect="Content" ObjectID="_1677175305" r:id="rId7"/>
        </w:object>
      </w:r>
      <w:r w:rsidR="005460E1" w:rsidRPr="005C593B">
        <w:rPr>
          <w:rFonts w:cs="Arial"/>
          <w:sz w:val="20"/>
          <w:szCs w:val="20"/>
        </w:rPr>
        <w:t>TIP</w:t>
      </w:r>
      <w:r w:rsidR="005460E1" w:rsidRPr="005061B9">
        <w:rPr>
          <w:rFonts w:cs="Arial"/>
          <w:sz w:val="20"/>
          <w:szCs w:val="20"/>
        </w:rPr>
        <w:t>S</w:t>
      </w:r>
      <w:r w:rsidR="005C593B">
        <w:rPr>
          <w:rFonts w:cs="Arial"/>
          <w:sz w:val="20"/>
          <w:szCs w:val="20"/>
        </w:rPr>
        <w:t>:</w:t>
      </w:r>
      <w:r w:rsidR="005460E1" w:rsidRPr="005061B9">
        <w:rPr>
          <w:rFonts w:cs="Arial"/>
          <w:sz w:val="20"/>
          <w:szCs w:val="20"/>
        </w:rPr>
        <w:t xml:space="preserve"> </w:t>
      </w:r>
      <w:proofErr w:type="spellStart"/>
      <w:r w:rsidR="005460E1" w:rsidRPr="005061B9">
        <w:rPr>
          <w:rFonts w:cs="Arial"/>
          <w:sz w:val="20"/>
          <w:szCs w:val="20"/>
        </w:rPr>
        <w:t>transjugular</w:t>
      </w:r>
      <w:proofErr w:type="spellEnd"/>
      <w:r w:rsidR="005460E1" w:rsidRPr="005061B9">
        <w:rPr>
          <w:rFonts w:cs="Arial"/>
          <w:sz w:val="20"/>
          <w:szCs w:val="20"/>
        </w:rPr>
        <w:t xml:space="preserve"> intrahepatic portosystemic shunt; 2D-SWE</w:t>
      </w:r>
      <w:r w:rsidR="005C593B">
        <w:rPr>
          <w:rFonts w:cs="Arial"/>
          <w:sz w:val="20"/>
          <w:szCs w:val="20"/>
        </w:rPr>
        <w:t>:</w:t>
      </w:r>
      <w:r w:rsidR="005460E1" w:rsidRPr="005061B9">
        <w:rPr>
          <w:rFonts w:cs="Arial"/>
          <w:sz w:val="20"/>
          <w:szCs w:val="20"/>
        </w:rPr>
        <w:t xml:space="preserve"> two-dimensional shear-wave elastography.</w:t>
      </w:r>
    </w:p>
    <w:p w14:paraId="2368446A" w14:textId="7E2CC628" w:rsidR="00363ACC" w:rsidRPr="005460E1" w:rsidRDefault="005460E1" w:rsidP="005460E1">
      <w:pPr>
        <w:spacing w:beforeLines="0" w:before="0" w:line="240" w:lineRule="atLeast"/>
        <w:ind w:firstLineChars="0" w:firstLine="0"/>
        <w:rPr>
          <w:rFonts w:cs="Arial"/>
          <w:sz w:val="20"/>
          <w:szCs w:val="20"/>
        </w:rPr>
      </w:pPr>
      <w:r w:rsidRPr="005061B9">
        <w:rPr>
          <w:rFonts w:cs="Arial"/>
          <w:sz w:val="20"/>
          <w:szCs w:val="20"/>
        </w:rPr>
        <w:t>‡ data are means</w:t>
      </w:r>
      <w:r>
        <w:rPr>
          <w:rFonts w:cs="Arial"/>
          <w:sz w:val="20"/>
          <w:szCs w:val="20"/>
        </w:rPr>
        <w:t xml:space="preserve"> </w:t>
      </w:r>
      <w:r w:rsidRPr="005061B9">
        <w:rPr>
          <w:rFonts w:cs="Arial"/>
          <w:sz w:val="20"/>
          <w:szCs w:val="20"/>
        </w:rPr>
        <w:t>±</w:t>
      </w:r>
      <w:r>
        <w:rPr>
          <w:rFonts w:cs="Arial"/>
          <w:sz w:val="20"/>
          <w:szCs w:val="20"/>
        </w:rPr>
        <w:t xml:space="preserve"> </w:t>
      </w:r>
      <w:r w:rsidRPr="005061B9">
        <w:rPr>
          <w:rFonts w:cs="Arial"/>
          <w:sz w:val="20"/>
          <w:szCs w:val="20"/>
        </w:rPr>
        <w:t>standard deviations.</w:t>
      </w:r>
      <w:r w:rsidRPr="005460E1">
        <w:rPr>
          <w:rFonts w:cs="Arial" w:hint="eastAsia"/>
          <w:sz w:val="20"/>
          <w:szCs w:val="20"/>
        </w:rPr>
        <w:t xml:space="preserve"> </w:t>
      </w:r>
    </w:p>
    <w:sectPr w:rsidR="00363ACC" w:rsidRPr="005460E1" w:rsidSect="00297C0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 w:code="9"/>
      <w:pgMar w:top="1440" w:right="2003" w:bottom="1440" w:left="1797" w:header="851" w:footer="992" w:gutter="0"/>
      <w:pgNumType w:start="34"/>
      <w:cols w:space="425"/>
      <w:docGrid w:type="linesAndChars" w:linePitch="4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0B7A08" w14:textId="77777777" w:rsidR="002B61B0" w:rsidRDefault="002B61B0" w:rsidP="00297C01">
      <w:pPr>
        <w:spacing w:before="120" w:line="240" w:lineRule="auto"/>
        <w:ind w:firstLine="480"/>
      </w:pPr>
      <w:r>
        <w:separator/>
      </w:r>
    </w:p>
  </w:endnote>
  <w:endnote w:type="continuationSeparator" w:id="0">
    <w:p w14:paraId="37883DEA" w14:textId="77777777" w:rsidR="002B61B0" w:rsidRDefault="002B61B0" w:rsidP="00297C01">
      <w:pPr>
        <w:spacing w:before="12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40F020" w14:textId="77777777" w:rsidR="00297C01" w:rsidRDefault="00297C01">
    <w:pPr>
      <w:pStyle w:val="ab"/>
      <w:spacing w:before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54F460" w14:textId="77777777" w:rsidR="00297C01" w:rsidRDefault="00297C01">
    <w:pPr>
      <w:pStyle w:val="ab"/>
      <w:spacing w:before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04BBDC" w14:textId="77777777" w:rsidR="00297C01" w:rsidRDefault="00297C01">
    <w:pPr>
      <w:pStyle w:val="ab"/>
      <w:spacing w:before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2AC96E" w14:textId="77777777" w:rsidR="002B61B0" w:rsidRDefault="002B61B0" w:rsidP="00297C01">
      <w:pPr>
        <w:spacing w:before="120" w:line="240" w:lineRule="auto"/>
        <w:ind w:firstLine="480"/>
      </w:pPr>
      <w:r>
        <w:separator/>
      </w:r>
    </w:p>
  </w:footnote>
  <w:footnote w:type="continuationSeparator" w:id="0">
    <w:p w14:paraId="70FD7325" w14:textId="77777777" w:rsidR="002B61B0" w:rsidRDefault="002B61B0" w:rsidP="00297C01">
      <w:pPr>
        <w:spacing w:before="12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a"/>
      </w:rPr>
      <w:id w:val="2070156895"/>
      <w:docPartObj>
        <w:docPartGallery w:val="Page Numbers (Top of Page)"/>
        <w:docPartUnique/>
      </w:docPartObj>
    </w:sdtPr>
    <w:sdtEndPr>
      <w:rPr>
        <w:rStyle w:val="aa"/>
      </w:rPr>
    </w:sdtEndPr>
    <w:sdtContent>
      <w:p w14:paraId="1C634D28" w14:textId="45648E44" w:rsidR="00297C01" w:rsidRDefault="00297C01" w:rsidP="00297C01">
        <w:pPr>
          <w:pStyle w:val="a8"/>
          <w:framePr w:wrap="none" w:vAnchor="text" w:hAnchor="margin" w:xAlign="right" w:y="1"/>
          <w:spacing w:before="120"/>
          <w:ind w:firstLine="360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3D9F1E89" w14:textId="77777777" w:rsidR="00297C01" w:rsidRDefault="00297C01" w:rsidP="00297C01">
    <w:pPr>
      <w:pStyle w:val="a8"/>
      <w:spacing w:before="120"/>
      <w:ind w:right="36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a"/>
      </w:rPr>
      <w:id w:val="1223178637"/>
      <w:docPartObj>
        <w:docPartGallery w:val="Page Numbers (Top of Page)"/>
        <w:docPartUnique/>
      </w:docPartObj>
    </w:sdtPr>
    <w:sdtEndPr>
      <w:rPr>
        <w:rStyle w:val="aa"/>
      </w:rPr>
    </w:sdtEndPr>
    <w:sdtContent>
      <w:p w14:paraId="0675EAC6" w14:textId="5BF574DD" w:rsidR="00297C01" w:rsidRDefault="00297C01" w:rsidP="00297C01">
        <w:pPr>
          <w:pStyle w:val="a8"/>
          <w:framePr w:wrap="none" w:vAnchor="text" w:hAnchor="page" w:x="9984" w:y="-223"/>
          <w:spacing w:before="120"/>
          <w:ind w:firstLineChars="0" w:firstLine="0"/>
          <w:jc w:val="both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34</w:t>
        </w:r>
        <w:r>
          <w:rPr>
            <w:rStyle w:val="aa"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6859B4" w14:textId="77777777" w:rsidR="00297C01" w:rsidRDefault="00297C01">
    <w:pPr>
      <w:pStyle w:val="a8"/>
      <w:spacing w:before="12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mirrorMargins/>
  <w:bordersDoNotSurroundHeader/>
  <w:bordersDoNotSurroundFooter/>
  <w:proofState w:spelling="clean" w:grammar="clean"/>
  <w:defaultTabStop w:val="420"/>
  <w:drawingGridHorizontalSpacing w:val="140"/>
  <w:drawingGridVerticalSpacing w:val="204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FDA"/>
    <w:rsid w:val="000005CE"/>
    <w:rsid w:val="000079E0"/>
    <w:rsid w:val="0001794C"/>
    <w:rsid w:val="00021FFF"/>
    <w:rsid w:val="000272CA"/>
    <w:rsid w:val="000329AB"/>
    <w:rsid w:val="000338C5"/>
    <w:rsid w:val="00043BE8"/>
    <w:rsid w:val="0005018B"/>
    <w:rsid w:val="00054CBB"/>
    <w:rsid w:val="000562BC"/>
    <w:rsid w:val="00061082"/>
    <w:rsid w:val="00066795"/>
    <w:rsid w:val="00077C72"/>
    <w:rsid w:val="0009411F"/>
    <w:rsid w:val="000B1001"/>
    <w:rsid w:val="000B2903"/>
    <w:rsid w:val="000C01D5"/>
    <w:rsid w:val="000D4804"/>
    <w:rsid w:val="000D6037"/>
    <w:rsid w:val="000E0A0B"/>
    <w:rsid w:val="000E6EE8"/>
    <w:rsid w:val="00103C02"/>
    <w:rsid w:val="0010489A"/>
    <w:rsid w:val="001060E6"/>
    <w:rsid w:val="00114627"/>
    <w:rsid w:val="00114C0E"/>
    <w:rsid w:val="00120D99"/>
    <w:rsid w:val="00122502"/>
    <w:rsid w:val="0012360A"/>
    <w:rsid w:val="00124F37"/>
    <w:rsid w:val="00130296"/>
    <w:rsid w:val="00130814"/>
    <w:rsid w:val="00145405"/>
    <w:rsid w:val="0014768C"/>
    <w:rsid w:val="0015171C"/>
    <w:rsid w:val="00160743"/>
    <w:rsid w:val="0016764E"/>
    <w:rsid w:val="00182A38"/>
    <w:rsid w:val="00185FF9"/>
    <w:rsid w:val="001879A3"/>
    <w:rsid w:val="0019103F"/>
    <w:rsid w:val="001918F2"/>
    <w:rsid w:val="001A443F"/>
    <w:rsid w:val="001A5B5C"/>
    <w:rsid w:val="001D5196"/>
    <w:rsid w:val="001D5BF9"/>
    <w:rsid w:val="001E018F"/>
    <w:rsid w:val="001E3226"/>
    <w:rsid w:val="001E6775"/>
    <w:rsid w:val="002007D4"/>
    <w:rsid w:val="002008AB"/>
    <w:rsid w:val="00207250"/>
    <w:rsid w:val="00213C3E"/>
    <w:rsid w:val="00214923"/>
    <w:rsid w:val="00214E99"/>
    <w:rsid w:val="00214F3A"/>
    <w:rsid w:val="00217C23"/>
    <w:rsid w:val="00220955"/>
    <w:rsid w:val="00226FD0"/>
    <w:rsid w:val="00240CFD"/>
    <w:rsid w:val="002455DE"/>
    <w:rsid w:val="00256204"/>
    <w:rsid w:val="0026483E"/>
    <w:rsid w:val="0026768B"/>
    <w:rsid w:val="0028568D"/>
    <w:rsid w:val="00297C01"/>
    <w:rsid w:val="002A1717"/>
    <w:rsid w:val="002A5198"/>
    <w:rsid w:val="002A75C4"/>
    <w:rsid w:val="002B00AC"/>
    <w:rsid w:val="002B61B0"/>
    <w:rsid w:val="002C37DF"/>
    <w:rsid w:val="002D0726"/>
    <w:rsid w:val="002D33F5"/>
    <w:rsid w:val="002D446F"/>
    <w:rsid w:val="002F4648"/>
    <w:rsid w:val="002F4EE1"/>
    <w:rsid w:val="002F5E99"/>
    <w:rsid w:val="0030085F"/>
    <w:rsid w:val="00303FC7"/>
    <w:rsid w:val="003062CA"/>
    <w:rsid w:val="00325B58"/>
    <w:rsid w:val="003361D1"/>
    <w:rsid w:val="00345A74"/>
    <w:rsid w:val="003464F2"/>
    <w:rsid w:val="00363ACC"/>
    <w:rsid w:val="0036495F"/>
    <w:rsid w:val="003663A6"/>
    <w:rsid w:val="00367745"/>
    <w:rsid w:val="0037146B"/>
    <w:rsid w:val="003716E6"/>
    <w:rsid w:val="003808E8"/>
    <w:rsid w:val="00384C28"/>
    <w:rsid w:val="00393444"/>
    <w:rsid w:val="0039649F"/>
    <w:rsid w:val="003A04D1"/>
    <w:rsid w:val="003A28D6"/>
    <w:rsid w:val="003B2A6A"/>
    <w:rsid w:val="003C3C26"/>
    <w:rsid w:val="003D25E1"/>
    <w:rsid w:val="003D39CF"/>
    <w:rsid w:val="003D4525"/>
    <w:rsid w:val="003D6318"/>
    <w:rsid w:val="003E2F7A"/>
    <w:rsid w:val="003E5643"/>
    <w:rsid w:val="003E604E"/>
    <w:rsid w:val="003F42D3"/>
    <w:rsid w:val="003F750E"/>
    <w:rsid w:val="00402D0E"/>
    <w:rsid w:val="00403817"/>
    <w:rsid w:val="00413345"/>
    <w:rsid w:val="00415B7B"/>
    <w:rsid w:val="00432C2B"/>
    <w:rsid w:val="004363BC"/>
    <w:rsid w:val="00442E7D"/>
    <w:rsid w:val="0044361D"/>
    <w:rsid w:val="0044692C"/>
    <w:rsid w:val="00453086"/>
    <w:rsid w:val="004532D9"/>
    <w:rsid w:val="004556C7"/>
    <w:rsid w:val="00457D33"/>
    <w:rsid w:val="00457F52"/>
    <w:rsid w:val="00464C40"/>
    <w:rsid w:val="00466BD4"/>
    <w:rsid w:val="004720B0"/>
    <w:rsid w:val="00476816"/>
    <w:rsid w:val="00494B9E"/>
    <w:rsid w:val="0049616D"/>
    <w:rsid w:val="004A0FDA"/>
    <w:rsid w:val="004A4E27"/>
    <w:rsid w:val="004B71C0"/>
    <w:rsid w:val="004D0525"/>
    <w:rsid w:val="004F1A30"/>
    <w:rsid w:val="004F7F74"/>
    <w:rsid w:val="005061B9"/>
    <w:rsid w:val="005112D4"/>
    <w:rsid w:val="00513AA4"/>
    <w:rsid w:val="00513D89"/>
    <w:rsid w:val="00521220"/>
    <w:rsid w:val="005316CE"/>
    <w:rsid w:val="00534BBD"/>
    <w:rsid w:val="005410D4"/>
    <w:rsid w:val="005414E1"/>
    <w:rsid w:val="00543241"/>
    <w:rsid w:val="0054572D"/>
    <w:rsid w:val="005460E1"/>
    <w:rsid w:val="00547205"/>
    <w:rsid w:val="005544AF"/>
    <w:rsid w:val="005551EC"/>
    <w:rsid w:val="00556C74"/>
    <w:rsid w:val="00562EA0"/>
    <w:rsid w:val="00567F07"/>
    <w:rsid w:val="005705A5"/>
    <w:rsid w:val="00570D0C"/>
    <w:rsid w:val="00577467"/>
    <w:rsid w:val="00590C31"/>
    <w:rsid w:val="00592E32"/>
    <w:rsid w:val="0059676F"/>
    <w:rsid w:val="005A319C"/>
    <w:rsid w:val="005A792B"/>
    <w:rsid w:val="005B00BC"/>
    <w:rsid w:val="005B64DB"/>
    <w:rsid w:val="005C593B"/>
    <w:rsid w:val="005D1EB7"/>
    <w:rsid w:val="005E5B42"/>
    <w:rsid w:val="00601266"/>
    <w:rsid w:val="00603785"/>
    <w:rsid w:val="00606D11"/>
    <w:rsid w:val="00624296"/>
    <w:rsid w:val="00625C9A"/>
    <w:rsid w:val="00632CC5"/>
    <w:rsid w:val="0063493A"/>
    <w:rsid w:val="00637915"/>
    <w:rsid w:val="006428AF"/>
    <w:rsid w:val="00642E32"/>
    <w:rsid w:val="006436C4"/>
    <w:rsid w:val="0064764B"/>
    <w:rsid w:val="006602D4"/>
    <w:rsid w:val="00665D47"/>
    <w:rsid w:val="006808BA"/>
    <w:rsid w:val="006830BF"/>
    <w:rsid w:val="00684E8C"/>
    <w:rsid w:val="006858A1"/>
    <w:rsid w:val="00686011"/>
    <w:rsid w:val="006922EC"/>
    <w:rsid w:val="006A2F4A"/>
    <w:rsid w:val="006A7418"/>
    <w:rsid w:val="006B0AFD"/>
    <w:rsid w:val="006B20AF"/>
    <w:rsid w:val="006B3539"/>
    <w:rsid w:val="006B3DDE"/>
    <w:rsid w:val="006B42C4"/>
    <w:rsid w:val="006C1FE6"/>
    <w:rsid w:val="006C47E1"/>
    <w:rsid w:val="006C76C5"/>
    <w:rsid w:val="006C776E"/>
    <w:rsid w:val="006D78E7"/>
    <w:rsid w:val="006E396D"/>
    <w:rsid w:val="006E49E6"/>
    <w:rsid w:val="006E4DA7"/>
    <w:rsid w:val="00700D30"/>
    <w:rsid w:val="00711847"/>
    <w:rsid w:val="00714EFB"/>
    <w:rsid w:val="00716591"/>
    <w:rsid w:val="007227CC"/>
    <w:rsid w:val="007232D7"/>
    <w:rsid w:val="007254E5"/>
    <w:rsid w:val="007334D2"/>
    <w:rsid w:val="007378F2"/>
    <w:rsid w:val="0074785C"/>
    <w:rsid w:val="00755DA6"/>
    <w:rsid w:val="00763E2E"/>
    <w:rsid w:val="00764935"/>
    <w:rsid w:val="007676FB"/>
    <w:rsid w:val="007765B7"/>
    <w:rsid w:val="0078073C"/>
    <w:rsid w:val="007857D6"/>
    <w:rsid w:val="00790555"/>
    <w:rsid w:val="007922A3"/>
    <w:rsid w:val="0079414E"/>
    <w:rsid w:val="007974F4"/>
    <w:rsid w:val="007C1AB5"/>
    <w:rsid w:val="007C4249"/>
    <w:rsid w:val="007D5A89"/>
    <w:rsid w:val="007D6402"/>
    <w:rsid w:val="007F1338"/>
    <w:rsid w:val="007F18EE"/>
    <w:rsid w:val="007F2091"/>
    <w:rsid w:val="007F27CE"/>
    <w:rsid w:val="008036C1"/>
    <w:rsid w:val="0081542F"/>
    <w:rsid w:val="00816E9E"/>
    <w:rsid w:val="00821937"/>
    <w:rsid w:val="00834909"/>
    <w:rsid w:val="00841858"/>
    <w:rsid w:val="00875404"/>
    <w:rsid w:val="00883CC3"/>
    <w:rsid w:val="00883DF0"/>
    <w:rsid w:val="00887AD0"/>
    <w:rsid w:val="00893F2B"/>
    <w:rsid w:val="00897038"/>
    <w:rsid w:val="008B453E"/>
    <w:rsid w:val="008B7451"/>
    <w:rsid w:val="008B7A1A"/>
    <w:rsid w:val="008B7EDD"/>
    <w:rsid w:val="008C102D"/>
    <w:rsid w:val="008D38D1"/>
    <w:rsid w:val="008E3330"/>
    <w:rsid w:val="008F0905"/>
    <w:rsid w:val="00901BCB"/>
    <w:rsid w:val="009046B7"/>
    <w:rsid w:val="009072BE"/>
    <w:rsid w:val="0091223D"/>
    <w:rsid w:val="009242B9"/>
    <w:rsid w:val="00925470"/>
    <w:rsid w:val="00933691"/>
    <w:rsid w:val="00950895"/>
    <w:rsid w:val="00961F82"/>
    <w:rsid w:val="0096787C"/>
    <w:rsid w:val="00967DCB"/>
    <w:rsid w:val="00970E62"/>
    <w:rsid w:val="00970F9D"/>
    <w:rsid w:val="009723B1"/>
    <w:rsid w:val="00983EA5"/>
    <w:rsid w:val="00991228"/>
    <w:rsid w:val="009A42CE"/>
    <w:rsid w:val="009A4B79"/>
    <w:rsid w:val="009B3E68"/>
    <w:rsid w:val="009D26D3"/>
    <w:rsid w:val="009D3DA1"/>
    <w:rsid w:val="009D4A7E"/>
    <w:rsid w:val="009D57DF"/>
    <w:rsid w:val="009D5943"/>
    <w:rsid w:val="009F0A0A"/>
    <w:rsid w:val="00A03BD4"/>
    <w:rsid w:val="00A0402C"/>
    <w:rsid w:val="00A12A02"/>
    <w:rsid w:val="00A1444A"/>
    <w:rsid w:val="00A15547"/>
    <w:rsid w:val="00A31D6C"/>
    <w:rsid w:val="00A36D63"/>
    <w:rsid w:val="00A40135"/>
    <w:rsid w:val="00A431A2"/>
    <w:rsid w:val="00A4579D"/>
    <w:rsid w:val="00A51E08"/>
    <w:rsid w:val="00A56AFE"/>
    <w:rsid w:val="00A61E17"/>
    <w:rsid w:val="00A6396B"/>
    <w:rsid w:val="00A753E7"/>
    <w:rsid w:val="00A758AE"/>
    <w:rsid w:val="00A83180"/>
    <w:rsid w:val="00A906EF"/>
    <w:rsid w:val="00A95738"/>
    <w:rsid w:val="00AA0EFD"/>
    <w:rsid w:val="00AA7DB4"/>
    <w:rsid w:val="00AB5F1A"/>
    <w:rsid w:val="00AC3268"/>
    <w:rsid w:val="00AC719E"/>
    <w:rsid w:val="00AC7763"/>
    <w:rsid w:val="00AD545A"/>
    <w:rsid w:val="00AE721A"/>
    <w:rsid w:val="00AF183B"/>
    <w:rsid w:val="00AF4A06"/>
    <w:rsid w:val="00B1494F"/>
    <w:rsid w:val="00B26AA6"/>
    <w:rsid w:val="00B3241F"/>
    <w:rsid w:val="00B35DF3"/>
    <w:rsid w:val="00B364BE"/>
    <w:rsid w:val="00B50E89"/>
    <w:rsid w:val="00B51872"/>
    <w:rsid w:val="00B52D40"/>
    <w:rsid w:val="00B63CC9"/>
    <w:rsid w:val="00B76C27"/>
    <w:rsid w:val="00B82A74"/>
    <w:rsid w:val="00B8528C"/>
    <w:rsid w:val="00B90356"/>
    <w:rsid w:val="00B93293"/>
    <w:rsid w:val="00B94B62"/>
    <w:rsid w:val="00BA1FD1"/>
    <w:rsid w:val="00BA281D"/>
    <w:rsid w:val="00BA7E6F"/>
    <w:rsid w:val="00BB013E"/>
    <w:rsid w:val="00BC4F4D"/>
    <w:rsid w:val="00BC69E3"/>
    <w:rsid w:val="00BD2245"/>
    <w:rsid w:val="00BD6C55"/>
    <w:rsid w:val="00BE6485"/>
    <w:rsid w:val="00BF2324"/>
    <w:rsid w:val="00C02489"/>
    <w:rsid w:val="00C028CD"/>
    <w:rsid w:val="00C10F2A"/>
    <w:rsid w:val="00C136EE"/>
    <w:rsid w:val="00C21E4D"/>
    <w:rsid w:val="00C349CD"/>
    <w:rsid w:val="00C41A21"/>
    <w:rsid w:val="00C469D5"/>
    <w:rsid w:val="00C5279B"/>
    <w:rsid w:val="00C53D57"/>
    <w:rsid w:val="00C555F7"/>
    <w:rsid w:val="00C60835"/>
    <w:rsid w:val="00C60FF3"/>
    <w:rsid w:val="00C72BF8"/>
    <w:rsid w:val="00C81D6D"/>
    <w:rsid w:val="00CA1E28"/>
    <w:rsid w:val="00CA4A1B"/>
    <w:rsid w:val="00CA62D5"/>
    <w:rsid w:val="00CB0B18"/>
    <w:rsid w:val="00CB32E4"/>
    <w:rsid w:val="00CB332F"/>
    <w:rsid w:val="00CB383D"/>
    <w:rsid w:val="00CC1439"/>
    <w:rsid w:val="00CC18D2"/>
    <w:rsid w:val="00CC7884"/>
    <w:rsid w:val="00CD228C"/>
    <w:rsid w:val="00CD539C"/>
    <w:rsid w:val="00CE01D1"/>
    <w:rsid w:val="00CE305C"/>
    <w:rsid w:val="00CF314E"/>
    <w:rsid w:val="00D049AA"/>
    <w:rsid w:val="00D07D45"/>
    <w:rsid w:val="00D122FA"/>
    <w:rsid w:val="00D16957"/>
    <w:rsid w:val="00D274A8"/>
    <w:rsid w:val="00D37B36"/>
    <w:rsid w:val="00D4430D"/>
    <w:rsid w:val="00D46BAF"/>
    <w:rsid w:val="00D534E6"/>
    <w:rsid w:val="00D54864"/>
    <w:rsid w:val="00D60344"/>
    <w:rsid w:val="00D74D12"/>
    <w:rsid w:val="00D75838"/>
    <w:rsid w:val="00D836F6"/>
    <w:rsid w:val="00D9412E"/>
    <w:rsid w:val="00D958A0"/>
    <w:rsid w:val="00D975AB"/>
    <w:rsid w:val="00DA35CF"/>
    <w:rsid w:val="00DB0246"/>
    <w:rsid w:val="00DC00F1"/>
    <w:rsid w:val="00DD26C1"/>
    <w:rsid w:val="00DD2A8B"/>
    <w:rsid w:val="00DE5782"/>
    <w:rsid w:val="00DE76BF"/>
    <w:rsid w:val="00DE7DCB"/>
    <w:rsid w:val="00E06624"/>
    <w:rsid w:val="00E11856"/>
    <w:rsid w:val="00E123BF"/>
    <w:rsid w:val="00E126F1"/>
    <w:rsid w:val="00E20029"/>
    <w:rsid w:val="00E221D9"/>
    <w:rsid w:val="00E26F2A"/>
    <w:rsid w:val="00E273AC"/>
    <w:rsid w:val="00E3771B"/>
    <w:rsid w:val="00E43C4C"/>
    <w:rsid w:val="00E44B51"/>
    <w:rsid w:val="00E51264"/>
    <w:rsid w:val="00E51DC6"/>
    <w:rsid w:val="00E54691"/>
    <w:rsid w:val="00E64A7D"/>
    <w:rsid w:val="00E67C52"/>
    <w:rsid w:val="00E7038C"/>
    <w:rsid w:val="00E71955"/>
    <w:rsid w:val="00E80F63"/>
    <w:rsid w:val="00E81996"/>
    <w:rsid w:val="00E86CBE"/>
    <w:rsid w:val="00E969BC"/>
    <w:rsid w:val="00EB43E3"/>
    <w:rsid w:val="00EC4085"/>
    <w:rsid w:val="00ED6E8C"/>
    <w:rsid w:val="00EE70A1"/>
    <w:rsid w:val="00EF3E5E"/>
    <w:rsid w:val="00F03D8B"/>
    <w:rsid w:val="00F10141"/>
    <w:rsid w:val="00F14644"/>
    <w:rsid w:val="00F20492"/>
    <w:rsid w:val="00F21ACB"/>
    <w:rsid w:val="00F22545"/>
    <w:rsid w:val="00F459A1"/>
    <w:rsid w:val="00F546D2"/>
    <w:rsid w:val="00F56131"/>
    <w:rsid w:val="00F6083E"/>
    <w:rsid w:val="00F642A9"/>
    <w:rsid w:val="00F669A3"/>
    <w:rsid w:val="00F71D3F"/>
    <w:rsid w:val="00F73808"/>
    <w:rsid w:val="00F93B5A"/>
    <w:rsid w:val="00FA1FAF"/>
    <w:rsid w:val="00FA3ABB"/>
    <w:rsid w:val="00FA5B9A"/>
    <w:rsid w:val="00FA687D"/>
    <w:rsid w:val="00FB3791"/>
    <w:rsid w:val="00FB5D1D"/>
    <w:rsid w:val="00FB6E4F"/>
    <w:rsid w:val="00FC5055"/>
    <w:rsid w:val="00FE1148"/>
    <w:rsid w:val="00FF2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C79BF1"/>
  <w15:chartTrackingRefBased/>
  <w15:docId w15:val="{328C2CCB-AB6B-5446-B9FC-8B106E767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宋体" w:hAnsi="Arial" w:cs="Times New Roman"/>
        <w:sz w:val="24"/>
        <w:szCs w:val="30"/>
        <w:lang w:val="en-US" w:eastAsia="zh-CN" w:bidi="ar-SA"/>
      </w:rPr>
    </w:rPrDefault>
    <w:pPrDefault>
      <w:pPr>
        <w:spacing w:beforeLines="50" w:before="50" w:line="440" w:lineRule="exact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6E8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D6E8C"/>
    <w:pPr>
      <w:ind w:firstLine="420"/>
    </w:pPr>
  </w:style>
  <w:style w:type="table" w:styleId="a4">
    <w:name w:val="Table Grid"/>
    <w:basedOn w:val="a1"/>
    <w:uiPriority w:val="39"/>
    <w:rsid w:val="00F546D2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213C3E"/>
    <w:pPr>
      <w:spacing w:before="0" w:line="240" w:lineRule="auto"/>
    </w:pPr>
    <w:rPr>
      <w:rFonts w:ascii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213C3E"/>
    <w:rPr>
      <w:rFonts w:ascii="宋体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91223D"/>
    <w:pPr>
      <w:spacing w:beforeLines="0"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szCs w:val="24"/>
    </w:rPr>
  </w:style>
  <w:style w:type="paragraph" w:styleId="a8">
    <w:name w:val="header"/>
    <w:basedOn w:val="a"/>
    <w:link w:val="a9"/>
    <w:uiPriority w:val="99"/>
    <w:unhideWhenUsed/>
    <w:rsid w:val="00297C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297C01"/>
    <w:rPr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297C01"/>
  </w:style>
  <w:style w:type="paragraph" w:styleId="ab">
    <w:name w:val="footer"/>
    <w:basedOn w:val="a"/>
    <w:link w:val="ac"/>
    <w:uiPriority w:val="99"/>
    <w:unhideWhenUsed/>
    <w:rsid w:val="00297C0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297C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2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9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5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8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___.xlsx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ziapp</dc:creator>
  <cp:keywords/>
  <dc:description/>
  <cp:lastModifiedBy>yeziapp</cp:lastModifiedBy>
  <cp:revision>19</cp:revision>
  <cp:lastPrinted>2020-08-04T15:31:00Z</cp:lastPrinted>
  <dcterms:created xsi:type="dcterms:W3CDTF">2020-08-04T15:31:00Z</dcterms:created>
  <dcterms:modified xsi:type="dcterms:W3CDTF">2021-03-13T13:15:00Z</dcterms:modified>
</cp:coreProperties>
</file>